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AB8BB6" w14:textId="34D86D1C" w:rsidR="008874FB" w:rsidRPr="007D308A" w:rsidRDefault="008874FB" w:rsidP="008874FB">
      <w:pPr>
        <w:widowControl/>
        <w:jc w:val="left"/>
        <w:rPr>
          <w:rFonts w:ascii="Arial" w:eastAsiaTheme="majorHAnsi" w:hAnsi="Arial" w:cs="Arial"/>
          <w:b/>
          <w:szCs w:val="21"/>
        </w:rPr>
      </w:pPr>
      <w:r w:rsidRPr="007D308A">
        <w:rPr>
          <w:rFonts w:ascii="Arial" w:eastAsia="游ゴシック" w:hAnsi="Arial" w:cs="Arial" w:hint="eastAsia"/>
          <w:b/>
          <w:kern w:val="0"/>
          <w:szCs w:val="21"/>
        </w:rPr>
        <w:t>Supplementary data</w:t>
      </w:r>
    </w:p>
    <w:p w14:paraId="659D285F" w14:textId="5EAFB5F5" w:rsidR="00CA6A94" w:rsidRPr="007D308A" w:rsidRDefault="007D308A" w:rsidP="008874FB">
      <w:pPr>
        <w:widowControl/>
        <w:jc w:val="left"/>
        <w:rPr>
          <w:rFonts w:ascii="Arial" w:eastAsia="游ゴシック" w:hAnsi="Arial" w:cs="Arial"/>
          <w:b/>
          <w:kern w:val="0"/>
          <w:szCs w:val="21"/>
        </w:rPr>
      </w:pPr>
      <w:r>
        <w:rPr>
          <w:rFonts w:ascii="Arial" w:eastAsia="游ゴシック" w:hAnsi="Arial" w:cs="Arial" w:hint="eastAsia"/>
          <w:b/>
          <w:kern w:val="0"/>
          <w:szCs w:val="21"/>
        </w:rPr>
        <w:t>Patient profiles</w:t>
      </w:r>
    </w:p>
    <w:tbl>
      <w:tblPr>
        <w:tblW w:w="105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72"/>
        <w:gridCol w:w="752"/>
        <w:gridCol w:w="1079"/>
        <w:gridCol w:w="4242"/>
        <w:gridCol w:w="3343"/>
      </w:tblGrid>
      <w:tr w:rsidR="00CA6A94" w:rsidRPr="00CA6A94" w14:paraId="74B9F28F" w14:textId="77777777" w:rsidTr="00261C3C">
        <w:trPr>
          <w:trHeight w:val="390"/>
        </w:trPr>
        <w:tc>
          <w:tcPr>
            <w:tcW w:w="11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6949B" w14:textId="77777777" w:rsidR="00CA6A94" w:rsidRPr="00CA6A94" w:rsidRDefault="00CA6A94" w:rsidP="00CA6A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FD107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2F339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42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9D150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omorbidities</w:t>
            </w:r>
          </w:p>
        </w:tc>
        <w:tc>
          <w:tcPr>
            <w:tcW w:w="33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FAA6E" w14:textId="5FFC0651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cute event</w:t>
            </w:r>
            <w:r w:rsidR="00CC607B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before the onset</w:t>
            </w:r>
            <w:r w:rsidR="00CE607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of NOMI</w:t>
            </w:r>
          </w:p>
        </w:tc>
      </w:tr>
      <w:tr w:rsidR="00CA6A94" w:rsidRPr="00CA6A94" w14:paraId="122EB606" w14:textId="77777777" w:rsidTr="00261C3C">
        <w:trPr>
          <w:trHeight w:val="375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456C" w14:textId="77777777" w:rsidR="00CA6A94" w:rsidRPr="00CA6A94" w:rsidRDefault="00CA6A94" w:rsidP="00CA6A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Group 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0240" w14:textId="77777777" w:rsidR="00CA6A94" w:rsidRPr="00CA6A94" w:rsidRDefault="00CA6A94" w:rsidP="00CA6A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05B3" w14:textId="77777777" w:rsidR="00CA6A94" w:rsidRPr="00CA6A94" w:rsidRDefault="00CA6A94" w:rsidP="00CA6A94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838F" w14:textId="77777777" w:rsidR="00CA6A94" w:rsidRPr="00CA6A94" w:rsidRDefault="00CA6A94" w:rsidP="00CA6A94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F57E" w14:textId="77777777" w:rsidR="00CA6A94" w:rsidRPr="00CA6A94" w:rsidRDefault="00CA6A94" w:rsidP="00CA6A9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CA6A94" w:rsidRPr="00CA6A94" w14:paraId="3611F5FC" w14:textId="77777777" w:rsidTr="00261C3C">
        <w:trPr>
          <w:trHeight w:val="375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B017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26C3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7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00D2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male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6D68" w14:textId="3AD5DEAA" w:rsidR="00CA6A94" w:rsidRPr="00CA6A94" w:rsidRDefault="00CA6A94" w:rsidP="00CA6A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D</w:t>
            </w: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abetes mellitus, Ischemic heart disease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DE96" w14:textId="77777777" w:rsidR="00CA6A94" w:rsidRPr="00CA6A94" w:rsidRDefault="00CA6A94" w:rsidP="005327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-</w:t>
            </w:r>
          </w:p>
        </w:tc>
      </w:tr>
      <w:tr w:rsidR="00CA6A94" w:rsidRPr="00CA6A94" w14:paraId="79E14069" w14:textId="77777777" w:rsidTr="00261C3C">
        <w:trPr>
          <w:trHeight w:val="375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A80D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DCF5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9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5B81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male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15B1" w14:textId="77777777" w:rsidR="00CA6A94" w:rsidRPr="00CA6A94" w:rsidRDefault="00CA6A94" w:rsidP="005327E2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-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101E" w14:textId="77777777" w:rsidR="00CA6A94" w:rsidRPr="00CA6A94" w:rsidRDefault="00CA6A94" w:rsidP="005327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-</w:t>
            </w:r>
          </w:p>
        </w:tc>
      </w:tr>
      <w:tr w:rsidR="00CA6A94" w:rsidRPr="00CA6A94" w14:paraId="634BB191" w14:textId="77777777" w:rsidTr="00261C3C">
        <w:trPr>
          <w:trHeight w:val="375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038A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A7A9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8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F921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female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2ED9" w14:textId="77777777" w:rsidR="00CA6A94" w:rsidRPr="00CA6A94" w:rsidRDefault="00CA6A94" w:rsidP="00CA6A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schemic heart disease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F5BA" w14:textId="77777777" w:rsidR="00CA6A94" w:rsidRPr="00CA6A94" w:rsidRDefault="00CA6A94" w:rsidP="005327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-</w:t>
            </w:r>
          </w:p>
        </w:tc>
      </w:tr>
      <w:tr w:rsidR="00CA6A94" w:rsidRPr="00CA6A94" w14:paraId="321C72A6" w14:textId="77777777" w:rsidTr="00261C3C">
        <w:trPr>
          <w:trHeight w:val="375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EF13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9F39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7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EFB9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male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77E1" w14:textId="5EA9917B" w:rsidR="00CA6A94" w:rsidRPr="00CA6A94" w:rsidRDefault="00CA6A94" w:rsidP="00CA6A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D</w:t>
            </w: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abetes mellitus, Hemodialysis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E441" w14:textId="77777777" w:rsidR="00CA6A94" w:rsidRPr="00CA6A94" w:rsidRDefault="00CA6A94" w:rsidP="005327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-</w:t>
            </w:r>
          </w:p>
        </w:tc>
      </w:tr>
      <w:tr w:rsidR="00CA6A94" w:rsidRPr="00CA6A94" w14:paraId="12F3D58E" w14:textId="77777777" w:rsidTr="00261C3C">
        <w:trPr>
          <w:trHeight w:val="375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0667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4474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8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0855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female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77D2" w14:textId="77777777" w:rsidR="00CA6A94" w:rsidRPr="00CA6A94" w:rsidRDefault="00CA6A94" w:rsidP="005327E2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-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B66A" w14:textId="77777777" w:rsidR="00CA6A94" w:rsidRPr="00CA6A94" w:rsidRDefault="00CA6A94" w:rsidP="005327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-</w:t>
            </w:r>
          </w:p>
        </w:tc>
      </w:tr>
      <w:tr w:rsidR="00CA6A94" w:rsidRPr="00CA6A94" w14:paraId="3E18A10D" w14:textId="77777777" w:rsidTr="00261C3C">
        <w:trPr>
          <w:trHeight w:val="375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6248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38C0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7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FA5D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male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88BE" w14:textId="77777777" w:rsidR="00CA6A94" w:rsidRPr="00CA6A94" w:rsidRDefault="00CA6A94" w:rsidP="005327E2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-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BB63" w14:textId="77777777" w:rsidR="00CA6A94" w:rsidRPr="00CA6A94" w:rsidRDefault="00CA6A94" w:rsidP="005327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-</w:t>
            </w:r>
          </w:p>
        </w:tc>
      </w:tr>
      <w:tr w:rsidR="00CA6A94" w:rsidRPr="00CA6A94" w14:paraId="52B66EFF" w14:textId="77777777" w:rsidTr="00261C3C">
        <w:trPr>
          <w:trHeight w:val="375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52A1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BB56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7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ABB5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male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13F3" w14:textId="77777777" w:rsidR="00CA6A94" w:rsidRPr="00CA6A94" w:rsidRDefault="00CA6A94" w:rsidP="00CA6A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schemic heart disease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18E9" w14:textId="77777777" w:rsidR="00CA6A94" w:rsidRPr="00CA6A94" w:rsidRDefault="00CA6A94" w:rsidP="005327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-</w:t>
            </w:r>
          </w:p>
        </w:tc>
      </w:tr>
      <w:tr w:rsidR="00CA6A94" w:rsidRPr="00CA6A94" w14:paraId="769ED48D" w14:textId="77777777" w:rsidTr="00A94528">
        <w:trPr>
          <w:trHeight w:val="375"/>
        </w:trPr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09FF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61EA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83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2587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male</w:t>
            </w:r>
          </w:p>
        </w:tc>
        <w:tc>
          <w:tcPr>
            <w:tcW w:w="4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6583" w14:textId="77777777" w:rsidR="00CA6A94" w:rsidRPr="00CA6A94" w:rsidRDefault="00CA6A94" w:rsidP="005327E2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-</w:t>
            </w:r>
          </w:p>
        </w:tc>
        <w:tc>
          <w:tcPr>
            <w:tcW w:w="3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38A5" w14:textId="77777777" w:rsidR="00CA6A94" w:rsidRPr="00CA6A94" w:rsidRDefault="00CA6A94" w:rsidP="005327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-</w:t>
            </w:r>
          </w:p>
        </w:tc>
      </w:tr>
      <w:tr w:rsidR="00CA6A94" w:rsidRPr="00CA6A94" w14:paraId="34B1DEE5" w14:textId="77777777" w:rsidTr="00A94528">
        <w:trPr>
          <w:trHeight w:val="375"/>
        </w:trPr>
        <w:tc>
          <w:tcPr>
            <w:tcW w:w="11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116B" w14:textId="77777777" w:rsidR="00CA6A94" w:rsidRPr="00CA6A94" w:rsidRDefault="00CA6A94" w:rsidP="00CA6A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Group D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1ACD" w14:textId="77777777" w:rsidR="00CA6A94" w:rsidRPr="00CA6A94" w:rsidRDefault="00CA6A94" w:rsidP="00CA6A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F7A7" w14:textId="77777777" w:rsidR="00CA6A94" w:rsidRPr="00CA6A94" w:rsidRDefault="00CA6A94" w:rsidP="00CA6A94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42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7896" w14:textId="77777777" w:rsidR="00CA6A94" w:rsidRPr="00CA6A94" w:rsidRDefault="00CA6A94" w:rsidP="00CA6A94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33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182A" w14:textId="77777777" w:rsidR="00CA6A94" w:rsidRPr="00CA6A94" w:rsidRDefault="00CA6A94" w:rsidP="00CA6A9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CA6A94" w:rsidRPr="00CA6A94" w14:paraId="28C4F365" w14:textId="77777777" w:rsidTr="00261C3C">
        <w:trPr>
          <w:trHeight w:val="375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D6A7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87E1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8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99F5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female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0FF6" w14:textId="77777777" w:rsidR="00CA6A94" w:rsidRPr="00CA6A94" w:rsidRDefault="00CA6A94" w:rsidP="005327E2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-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46E8" w14:textId="77777777" w:rsidR="00CA6A94" w:rsidRPr="00CA6A94" w:rsidRDefault="00CA6A94" w:rsidP="00CA6A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Brain hemorrhage</w:t>
            </w:r>
          </w:p>
        </w:tc>
      </w:tr>
      <w:tr w:rsidR="00CA6A94" w:rsidRPr="00CA6A94" w14:paraId="1845B44E" w14:textId="77777777" w:rsidTr="00261C3C">
        <w:trPr>
          <w:trHeight w:val="375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3D9D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744B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8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4D4B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male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0D3D" w14:textId="77777777" w:rsidR="00CA6A94" w:rsidRPr="00CA6A94" w:rsidRDefault="00CA6A94" w:rsidP="00CA6A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schemic heart disease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B295" w14:textId="77777777" w:rsidR="00CA6A94" w:rsidRPr="00CA6A94" w:rsidRDefault="00CA6A94" w:rsidP="005327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-</w:t>
            </w:r>
          </w:p>
        </w:tc>
        <w:bookmarkStart w:id="0" w:name="_GoBack"/>
        <w:bookmarkEnd w:id="0"/>
      </w:tr>
      <w:tr w:rsidR="00CA6A94" w:rsidRPr="00CA6A94" w14:paraId="43615618" w14:textId="77777777" w:rsidTr="00261C3C">
        <w:trPr>
          <w:trHeight w:val="375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D453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52A3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5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12ED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female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F486" w14:textId="77777777" w:rsidR="00CA6A94" w:rsidRPr="00CA6A94" w:rsidRDefault="00CA6A94" w:rsidP="005327E2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-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9E22" w14:textId="77777777" w:rsidR="00CA6A94" w:rsidRPr="00CA6A94" w:rsidRDefault="00CA6A94" w:rsidP="00CA6A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ardiac surgery</w:t>
            </w:r>
          </w:p>
        </w:tc>
      </w:tr>
      <w:tr w:rsidR="00CA6A94" w:rsidRPr="00CA6A94" w14:paraId="3F2C70B5" w14:textId="77777777" w:rsidTr="00261C3C">
        <w:trPr>
          <w:trHeight w:val="375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A519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6368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4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76E1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male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775F" w14:textId="77777777" w:rsidR="00CA6A94" w:rsidRPr="00CA6A94" w:rsidRDefault="00CA6A94" w:rsidP="005327E2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-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44FD" w14:textId="77777777" w:rsidR="00CA6A94" w:rsidRPr="00CA6A94" w:rsidRDefault="00CA6A94" w:rsidP="00CA6A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Severe pneumonia</w:t>
            </w:r>
          </w:p>
        </w:tc>
      </w:tr>
      <w:tr w:rsidR="00CA6A94" w:rsidRPr="00CA6A94" w14:paraId="7D982B79" w14:textId="77777777" w:rsidTr="00261C3C">
        <w:trPr>
          <w:trHeight w:val="375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9E95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70E6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8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1F4A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male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3DC4" w14:textId="77777777" w:rsidR="00CA6A94" w:rsidRPr="00CA6A94" w:rsidRDefault="00CA6A94" w:rsidP="005327E2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-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408D" w14:textId="77777777" w:rsidR="00CA6A94" w:rsidRPr="00CA6A94" w:rsidRDefault="00CA6A94" w:rsidP="00CA6A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Hypothermia with hypoglycemia</w:t>
            </w:r>
          </w:p>
        </w:tc>
      </w:tr>
      <w:tr w:rsidR="00CA6A94" w:rsidRPr="00CA6A94" w14:paraId="7AC33680" w14:textId="77777777" w:rsidTr="00261C3C">
        <w:trPr>
          <w:trHeight w:val="375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CCE3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EF5E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9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A6E4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male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4614" w14:textId="77777777" w:rsidR="00CA6A94" w:rsidRPr="00CA6A94" w:rsidRDefault="00CA6A94" w:rsidP="005327E2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-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5186" w14:textId="77777777" w:rsidR="00CA6A94" w:rsidRPr="00CA6A94" w:rsidRDefault="00CA6A94" w:rsidP="005327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-</w:t>
            </w:r>
          </w:p>
        </w:tc>
      </w:tr>
      <w:tr w:rsidR="00CA6A94" w:rsidRPr="00CA6A94" w14:paraId="69513BEE" w14:textId="77777777" w:rsidTr="00261C3C">
        <w:trPr>
          <w:trHeight w:val="375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CEE0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4351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6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2908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female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F0FF" w14:textId="7BB61547" w:rsidR="00CA6A94" w:rsidRPr="00CA6A94" w:rsidRDefault="00CA6A94" w:rsidP="00CA6A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D</w:t>
            </w: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abetes mellitus, Hemodialysis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3F5A" w14:textId="77777777" w:rsidR="00CA6A94" w:rsidRPr="00CA6A94" w:rsidRDefault="00CA6A94" w:rsidP="005327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-</w:t>
            </w:r>
          </w:p>
        </w:tc>
      </w:tr>
      <w:tr w:rsidR="00CA6A94" w:rsidRPr="00CA6A94" w14:paraId="69924BD8" w14:textId="77777777" w:rsidTr="00261C3C">
        <w:trPr>
          <w:trHeight w:val="375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0A4D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1AF1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6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69D8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male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3239" w14:textId="77777777" w:rsidR="00CA6A94" w:rsidRPr="00CA6A94" w:rsidRDefault="00CA6A94" w:rsidP="005327E2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-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9BBB" w14:textId="77777777" w:rsidR="00CA6A94" w:rsidRPr="00CA6A94" w:rsidRDefault="00CA6A94" w:rsidP="00CA6A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eritonitis</w:t>
            </w:r>
          </w:p>
        </w:tc>
      </w:tr>
      <w:tr w:rsidR="00CA6A94" w:rsidRPr="00CA6A94" w14:paraId="616E9574" w14:textId="77777777" w:rsidTr="00261C3C">
        <w:trPr>
          <w:trHeight w:val="375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816D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lastRenderedPageBreak/>
              <w:t>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F1EA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7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6423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male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9383" w14:textId="77777777" w:rsidR="00CA6A94" w:rsidRPr="00CA6A94" w:rsidRDefault="00CA6A94" w:rsidP="00CA6A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schemic heart disease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1215" w14:textId="77777777" w:rsidR="00CA6A94" w:rsidRPr="00CA6A94" w:rsidRDefault="00CA6A94" w:rsidP="005327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-</w:t>
            </w:r>
          </w:p>
        </w:tc>
      </w:tr>
      <w:tr w:rsidR="00CA6A94" w:rsidRPr="00CA6A94" w14:paraId="77A00DD3" w14:textId="77777777" w:rsidTr="00261C3C">
        <w:trPr>
          <w:trHeight w:val="375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7D92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4299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8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CB64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female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6CB4" w14:textId="6DDE8863" w:rsidR="00CA6A94" w:rsidRPr="00CA6A94" w:rsidRDefault="00CA6A94" w:rsidP="00CA6A94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kern w:val="0"/>
                <w:szCs w:val="21"/>
              </w:rPr>
              <w:t>P</w:t>
            </w:r>
            <w:r w:rsidRPr="00CA6A94">
              <w:rPr>
                <w:rFonts w:ascii="Arial" w:eastAsia="游ゴシック" w:hAnsi="Arial" w:cs="Arial"/>
                <w:kern w:val="0"/>
                <w:szCs w:val="21"/>
              </w:rPr>
              <w:t>rimary biliary ch</w:t>
            </w:r>
            <w:r w:rsidR="007D308A">
              <w:rPr>
                <w:rFonts w:ascii="Arial" w:eastAsia="游ゴシック" w:hAnsi="Arial" w:cs="Arial"/>
                <w:kern w:val="0"/>
                <w:szCs w:val="21"/>
              </w:rPr>
              <w:t>o</w:t>
            </w:r>
            <w:r w:rsidRPr="00CA6A94">
              <w:rPr>
                <w:rFonts w:ascii="Arial" w:eastAsia="游ゴシック" w:hAnsi="Arial" w:cs="Arial"/>
                <w:kern w:val="0"/>
                <w:szCs w:val="21"/>
              </w:rPr>
              <w:t>langitis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2A21" w14:textId="77777777" w:rsidR="00CA6A94" w:rsidRPr="00CA6A94" w:rsidRDefault="00CA6A94" w:rsidP="005327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-</w:t>
            </w:r>
          </w:p>
        </w:tc>
      </w:tr>
      <w:tr w:rsidR="00CA6A94" w:rsidRPr="00CA6A94" w14:paraId="121650B1" w14:textId="77777777" w:rsidTr="00261C3C">
        <w:trPr>
          <w:trHeight w:val="375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4FB0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EC7A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7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E07C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male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B88F" w14:textId="024925FD" w:rsidR="00CA6A94" w:rsidRPr="00CA6A94" w:rsidRDefault="00CA6A94" w:rsidP="00CA6A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D</w:t>
            </w: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abetes mellitus, Hemodialysis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12AC" w14:textId="77777777" w:rsidR="00CA6A94" w:rsidRPr="00CA6A94" w:rsidRDefault="00CA6A94" w:rsidP="005327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-</w:t>
            </w:r>
          </w:p>
        </w:tc>
      </w:tr>
      <w:tr w:rsidR="00CA6A94" w:rsidRPr="00CA6A94" w14:paraId="404C39A3" w14:textId="77777777" w:rsidTr="00261C3C">
        <w:trPr>
          <w:trHeight w:val="375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419B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D710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7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4F1C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male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DE41" w14:textId="77777777" w:rsidR="00CA6A94" w:rsidRPr="00CA6A94" w:rsidRDefault="00CA6A94" w:rsidP="00CA6A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Hemodialysis, Arteriosclerosis obliterans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51D4" w14:textId="77777777" w:rsidR="00CA6A94" w:rsidRPr="00CA6A94" w:rsidRDefault="00CA6A94" w:rsidP="00CA6A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Hemorrhage of gastric ulcer</w:t>
            </w:r>
          </w:p>
        </w:tc>
      </w:tr>
      <w:tr w:rsidR="00CA6A94" w:rsidRPr="00CA6A94" w14:paraId="3CFC44D2" w14:textId="77777777" w:rsidTr="00261C3C">
        <w:trPr>
          <w:trHeight w:val="375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F35D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05C2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7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CE8D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male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C05B" w14:textId="77777777" w:rsidR="00CA6A94" w:rsidRPr="00CA6A94" w:rsidRDefault="00CA6A94" w:rsidP="005327E2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-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2153" w14:textId="77777777" w:rsidR="00CA6A94" w:rsidRPr="00CA6A94" w:rsidRDefault="00CA6A94" w:rsidP="005327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-</w:t>
            </w:r>
          </w:p>
        </w:tc>
      </w:tr>
      <w:tr w:rsidR="00CA6A94" w:rsidRPr="00CA6A94" w14:paraId="37DE8F42" w14:textId="77777777" w:rsidTr="00261C3C">
        <w:trPr>
          <w:trHeight w:val="375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FF29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9DAF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8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41F5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male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FF63" w14:textId="77777777" w:rsidR="00CA6A94" w:rsidRPr="00CA6A94" w:rsidRDefault="00CA6A94" w:rsidP="00CA6A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schemic heart disease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5953" w14:textId="77777777" w:rsidR="00CA6A94" w:rsidRPr="00CA6A94" w:rsidRDefault="00CA6A94" w:rsidP="005327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-</w:t>
            </w:r>
          </w:p>
        </w:tc>
      </w:tr>
      <w:tr w:rsidR="00CA6A94" w:rsidRPr="00CA6A94" w14:paraId="0FFB9ED2" w14:textId="77777777" w:rsidTr="00261C3C">
        <w:trPr>
          <w:trHeight w:val="375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A31A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0B44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8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FC0F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male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8273" w14:textId="77777777" w:rsidR="00CA6A94" w:rsidRPr="00CA6A94" w:rsidRDefault="00CA6A94" w:rsidP="005327E2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-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35B1" w14:textId="77777777" w:rsidR="00CA6A94" w:rsidRPr="00CA6A94" w:rsidRDefault="00CA6A94" w:rsidP="005327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-</w:t>
            </w:r>
          </w:p>
        </w:tc>
      </w:tr>
      <w:tr w:rsidR="00CA6A94" w:rsidRPr="00CA6A94" w14:paraId="2E83BFF9" w14:textId="77777777" w:rsidTr="00261C3C">
        <w:trPr>
          <w:trHeight w:val="375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97C2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D388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6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CB04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male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44A7" w14:textId="77777777" w:rsidR="00CA6A94" w:rsidRPr="00CA6A94" w:rsidRDefault="00CA6A94" w:rsidP="00CA6A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ancer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793B" w14:textId="77777777" w:rsidR="00CA6A94" w:rsidRPr="00CA6A94" w:rsidRDefault="00CA6A94" w:rsidP="005327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-</w:t>
            </w:r>
          </w:p>
        </w:tc>
      </w:tr>
      <w:tr w:rsidR="00CA6A94" w:rsidRPr="00CA6A94" w14:paraId="40F29A23" w14:textId="77777777" w:rsidTr="00261C3C">
        <w:trPr>
          <w:trHeight w:val="375"/>
        </w:trPr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90BF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A855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88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A084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male</w:t>
            </w:r>
          </w:p>
        </w:tc>
        <w:tc>
          <w:tcPr>
            <w:tcW w:w="4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C769" w14:textId="77777777" w:rsidR="00CA6A94" w:rsidRPr="00CA6A94" w:rsidRDefault="00CA6A94" w:rsidP="005327E2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-</w:t>
            </w:r>
          </w:p>
        </w:tc>
        <w:tc>
          <w:tcPr>
            <w:tcW w:w="3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F0B7" w14:textId="77777777" w:rsidR="00CA6A94" w:rsidRPr="00CA6A94" w:rsidRDefault="00CA6A94" w:rsidP="005327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-</w:t>
            </w:r>
          </w:p>
        </w:tc>
      </w:tr>
      <w:tr w:rsidR="00CA6A94" w:rsidRPr="00CA6A94" w14:paraId="24FC0016" w14:textId="77777777" w:rsidTr="00261C3C">
        <w:trPr>
          <w:trHeight w:val="375"/>
        </w:trPr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FFBA5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5B4FF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D5C21" w14:textId="77777777" w:rsidR="00CA6A94" w:rsidRPr="00CA6A94" w:rsidRDefault="00CA6A94" w:rsidP="00CA6A9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40806" w14:textId="77777777" w:rsidR="00CA6A94" w:rsidRPr="00CA6A94" w:rsidRDefault="00CA6A94" w:rsidP="005327E2">
            <w:pPr>
              <w:widowControl/>
              <w:jc w:val="center"/>
              <w:rPr>
                <w:rFonts w:ascii="Arial" w:eastAsia="游ゴシック" w:hAnsi="Arial" w:cs="Arial"/>
                <w:color w:val="424242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424242"/>
                <w:kern w:val="0"/>
                <w:szCs w:val="21"/>
              </w:rPr>
              <w:t>-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4A432" w14:textId="77777777" w:rsidR="00CA6A94" w:rsidRPr="00CA6A94" w:rsidRDefault="00CA6A94" w:rsidP="005327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A6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-</w:t>
            </w:r>
          </w:p>
        </w:tc>
      </w:tr>
    </w:tbl>
    <w:p w14:paraId="09314F69" w14:textId="77777777" w:rsidR="008874FB" w:rsidRDefault="008874FB" w:rsidP="008874FB">
      <w:pPr>
        <w:rPr>
          <w:rFonts w:ascii="Arial" w:eastAsiaTheme="majorHAnsi" w:hAnsi="Arial" w:cs="Arial"/>
          <w:szCs w:val="21"/>
        </w:rPr>
      </w:pPr>
      <w:r>
        <w:rPr>
          <w:rFonts w:ascii="Arial" w:eastAsiaTheme="majorHAnsi" w:hAnsi="Arial" w:cs="Arial"/>
          <w:szCs w:val="21"/>
        </w:rPr>
        <w:t>Group S:</w:t>
      </w:r>
      <w:r w:rsidRPr="00343B1D">
        <w:rPr>
          <w:rFonts w:ascii="Arial" w:eastAsiaTheme="majorHAnsi" w:hAnsi="Arial" w:cs="Arial"/>
          <w:szCs w:val="21"/>
        </w:rPr>
        <w:t xml:space="preserve"> consisting of patient</w:t>
      </w:r>
      <w:r>
        <w:rPr>
          <w:rFonts w:ascii="Arial" w:eastAsiaTheme="majorHAnsi" w:hAnsi="Arial" w:cs="Arial"/>
          <w:szCs w:val="21"/>
        </w:rPr>
        <w:t>s who survived to discharge</w:t>
      </w:r>
    </w:p>
    <w:p w14:paraId="3CA048F3" w14:textId="2C0B4014" w:rsidR="008874FB" w:rsidRPr="008874FB" w:rsidRDefault="008874FB" w:rsidP="0038597A">
      <w:pPr>
        <w:rPr>
          <w:rFonts w:ascii="Arial" w:eastAsiaTheme="majorHAnsi" w:hAnsi="Arial" w:cs="Arial"/>
          <w:szCs w:val="21"/>
        </w:rPr>
      </w:pPr>
      <w:r>
        <w:rPr>
          <w:rFonts w:ascii="Arial" w:eastAsiaTheme="majorHAnsi" w:hAnsi="Arial" w:cs="Arial"/>
          <w:szCs w:val="21"/>
        </w:rPr>
        <w:t>Group D:</w:t>
      </w:r>
      <w:r w:rsidRPr="00343B1D">
        <w:rPr>
          <w:rFonts w:ascii="Arial" w:eastAsiaTheme="majorHAnsi" w:hAnsi="Arial" w:cs="Arial"/>
          <w:szCs w:val="21"/>
        </w:rPr>
        <w:t xml:space="preserve"> consisting of patients who did not survive</w:t>
      </w:r>
    </w:p>
    <w:sectPr w:rsidR="008874FB" w:rsidRPr="008874FB" w:rsidSect="00E2300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8BA3FE" w14:textId="77777777" w:rsidR="00DE6304" w:rsidRDefault="00DE6304" w:rsidP="00E2300B">
      <w:r>
        <w:separator/>
      </w:r>
    </w:p>
  </w:endnote>
  <w:endnote w:type="continuationSeparator" w:id="0">
    <w:p w14:paraId="23742524" w14:textId="77777777" w:rsidR="00DE6304" w:rsidRDefault="00DE6304" w:rsidP="00E230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DA5A11" w14:textId="77777777" w:rsidR="00DE6304" w:rsidRDefault="00DE6304" w:rsidP="00E2300B">
      <w:r>
        <w:separator/>
      </w:r>
    </w:p>
  </w:footnote>
  <w:footnote w:type="continuationSeparator" w:id="0">
    <w:p w14:paraId="6D0185B1" w14:textId="77777777" w:rsidR="00DE6304" w:rsidRDefault="00DE6304" w:rsidP="00E230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BBC"/>
    <w:rsid w:val="00007482"/>
    <w:rsid w:val="0002334A"/>
    <w:rsid w:val="000939C6"/>
    <w:rsid w:val="000949FA"/>
    <w:rsid w:val="0018144D"/>
    <w:rsid w:val="001830AD"/>
    <w:rsid w:val="00183C6E"/>
    <w:rsid w:val="0019375E"/>
    <w:rsid w:val="001E3408"/>
    <w:rsid w:val="001E3573"/>
    <w:rsid w:val="0021352B"/>
    <w:rsid w:val="00235A79"/>
    <w:rsid w:val="00253B91"/>
    <w:rsid w:val="00260CCC"/>
    <w:rsid w:val="00261C3C"/>
    <w:rsid w:val="00272842"/>
    <w:rsid w:val="002A53D7"/>
    <w:rsid w:val="002C693A"/>
    <w:rsid w:val="002F59C9"/>
    <w:rsid w:val="00343B1D"/>
    <w:rsid w:val="003546F2"/>
    <w:rsid w:val="00367A3B"/>
    <w:rsid w:val="00375EA4"/>
    <w:rsid w:val="0038597A"/>
    <w:rsid w:val="0042476F"/>
    <w:rsid w:val="004664E6"/>
    <w:rsid w:val="0049102F"/>
    <w:rsid w:val="00525E74"/>
    <w:rsid w:val="005327E2"/>
    <w:rsid w:val="00584140"/>
    <w:rsid w:val="0059597A"/>
    <w:rsid w:val="005C44A4"/>
    <w:rsid w:val="005D5141"/>
    <w:rsid w:val="005D5C4A"/>
    <w:rsid w:val="00603E8B"/>
    <w:rsid w:val="00642BAF"/>
    <w:rsid w:val="00643C37"/>
    <w:rsid w:val="00661840"/>
    <w:rsid w:val="00674745"/>
    <w:rsid w:val="006C6609"/>
    <w:rsid w:val="00794CDE"/>
    <w:rsid w:val="007A2912"/>
    <w:rsid w:val="007B74C6"/>
    <w:rsid w:val="007D0663"/>
    <w:rsid w:val="007D308A"/>
    <w:rsid w:val="007E72D7"/>
    <w:rsid w:val="007F2523"/>
    <w:rsid w:val="008121F5"/>
    <w:rsid w:val="008874FB"/>
    <w:rsid w:val="008A3C93"/>
    <w:rsid w:val="008D0470"/>
    <w:rsid w:val="008D797A"/>
    <w:rsid w:val="008E1C4E"/>
    <w:rsid w:val="00941E6A"/>
    <w:rsid w:val="00980E95"/>
    <w:rsid w:val="009B1F77"/>
    <w:rsid w:val="00A02258"/>
    <w:rsid w:val="00A07257"/>
    <w:rsid w:val="00A333C3"/>
    <w:rsid w:val="00A36BBC"/>
    <w:rsid w:val="00A9309C"/>
    <w:rsid w:val="00A94528"/>
    <w:rsid w:val="00B10839"/>
    <w:rsid w:val="00B16CBD"/>
    <w:rsid w:val="00B3430D"/>
    <w:rsid w:val="00B93209"/>
    <w:rsid w:val="00BA23B3"/>
    <w:rsid w:val="00BB1FE3"/>
    <w:rsid w:val="00C5498B"/>
    <w:rsid w:val="00C9408F"/>
    <w:rsid w:val="00C9567F"/>
    <w:rsid w:val="00CA6A94"/>
    <w:rsid w:val="00CC127B"/>
    <w:rsid w:val="00CC607B"/>
    <w:rsid w:val="00CD077C"/>
    <w:rsid w:val="00CE6076"/>
    <w:rsid w:val="00CF336F"/>
    <w:rsid w:val="00D548CE"/>
    <w:rsid w:val="00D5541B"/>
    <w:rsid w:val="00DA0E7C"/>
    <w:rsid w:val="00DC0C90"/>
    <w:rsid w:val="00DC5F27"/>
    <w:rsid w:val="00DE6304"/>
    <w:rsid w:val="00E16518"/>
    <w:rsid w:val="00E2300B"/>
    <w:rsid w:val="00E41C39"/>
    <w:rsid w:val="00E8459B"/>
    <w:rsid w:val="00ED01D5"/>
    <w:rsid w:val="00F07248"/>
    <w:rsid w:val="00F2591E"/>
    <w:rsid w:val="00F521E9"/>
    <w:rsid w:val="00F6746A"/>
    <w:rsid w:val="00F81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83E677D"/>
  <w15:chartTrackingRefBased/>
  <w15:docId w15:val="{D5AF5EA4-40E6-4014-9FD9-F45C8F44D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300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2300B"/>
  </w:style>
  <w:style w:type="paragraph" w:styleId="a5">
    <w:name w:val="footer"/>
    <w:basedOn w:val="a"/>
    <w:link w:val="a6"/>
    <w:uiPriority w:val="99"/>
    <w:unhideWhenUsed/>
    <w:rsid w:val="00E2300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2300B"/>
  </w:style>
  <w:style w:type="table" w:styleId="a7">
    <w:name w:val="Table Grid"/>
    <w:basedOn w:val="a1"/>
    <w:uiPriority w:val="39"/>
    <w:rsid w:val="00183C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F0724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13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3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32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25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0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2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瑶子 加藤</dc:creator>
  <cp:keywords/>
  <dc:description/>
  <cp:lastModifiedBy>Komatsu Shunichiro</cp:lastModifiedBy>
  <cp:revision>10</cp:revision>
  <dcterms:created xsi:type="dcterms:W3CDTF">2022-03-09T21:34:00Z</dcterms:created>
  <dcterms:modified xsi:type="dcterms:W3CDTF">2022-03-11T06:58:00Z</dcterms:modified>
</cp:coreProperties>
</file>